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B377" w14:textId="77777777" w:rsidR="00910E13" w:rsidRDefault="00910E13" w:rsidP="000677DD">
      <w:pPr>
        <w:spacing w:line="480" w:lineRule="auto"/>
        <w:rPr>
          <w:b/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>SUPPLEMENTARY MATERIALS</w:t>
      </w:r>
    </w:p>
    <w:p w14:paraId="42DB0777" w14:textId="1DACB606" w:rsidR="000677DD" w:rsidRPr="000677DD" w:rsidRDefault="000677DD" w:rsidP="000677DD">
      <w:pPr>
        <w:spacing w:line="480" w:lineRule="auto"/>
        <w:rPr>
          <w:b/>
          <w:color w:val="000000" w:themeColor="text1"/>
          <w:sz w:val="24"/>
        </w:rPr>
      </w:pPr>
      <w:r w:rsidRPr="000677DD">
        <w:rPr>
          <w:b/>
          <w:color w:val="000000" w:themeColor="text1"/>
          <w:sz w:val="24"/>
        </w:rPr>
        <w:t>The association and mediating biomarkers of serum retinol in influencing the development of type 2 diabetes: A prospective cohort study in middle-aged and elderly population</w:t>
      </w:r>
    </w:p>
    <w:p w14:paraId="7E4F34B5" w14:textId="304A85F1" w:rsidR="008C199B" w:rsidRDefault="008C199B" w:rsidP="005329DF">
      <w:pPr>
        <w:spacing w:line="480" w:lineRule="auto"/>
        <w:jc w:val="left"/>
        <w:rPr>
          <w:color w:val="000000" w:themeColor="text1"/>
        </w:rPr>
      </w:pPr>
      <w:r>
        <w:rPr>
          <w:noProof/>
        </w:rPr>
        <w:drawing>
          <wp:inline distT="0" distB="0" distL="0" distR="0" wp14:anchorId="362F8283" wp14:editId="08CEA1D0">
            <wp:extent cx="3507912" cy="4927321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063" cy="49331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F03B1" w14:textId="77777777" w:rsidR="005329DF" w:rsidRDefault="005329DF" w:rsidP="005329DF">
      <w:pPr>
        <w:spacing w:line="480" w:lineRule="auto"/>
        <w:jc w:val="left"/>
        <w:rPr>
          <w:b/>
          <w:bCs/>
          <w:color w:val="000000" w:themeColor="text1"/>
          <w:sz w:val="24"/>
        </w:rPr>
        <w:sectPr w:rsidR="005329D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329DF">
        <w:rPr>
          <w:b/>
          <w:bCs/>
          <w:color w:val="000000" w:themeColor="text1"/>
          <w:sz w:val="24"/>
        </w:rPr>
        <w:t>Figure S1. The Box-plot of F-insulin and HOMA-IR at baseline.</w:t>
      </w:r>
    </w:p>
    <w:p w14:paraId="42BF9749" w14:textId="3ED0FFCF" w:rsidR="00A058FE" w:rsidRPr="003C7569" w:rsidRDefault="00EC26D5" w:rsidP="00E77E50">
      <w:pPr>
        <w:spacing w:line="480" w:lineRule="auto"/>
        <w:rPr>
          <w:color w:val="000000" w:themeColor="text1"/>
        </w:rPr>
      </w:pPr>
      <w:r>
        <w:rPr>
          <w:noProof/>
        </w:rPr>
        <w:lastRenderedPageBreak/>
        <w:drawing>
          <wp:inline distT="0" distB="0" distL="0" distR="0" wp14:anchorId="4CE6C22B" wp14:editId="127E85BF">
            <wp:extent cx="3877839" cy="341630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638" cy="3420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4D3D7" w14:textId="349BF66F" w:rsidR="00633D1D" w:rsidRDefault="00EC26D5" w:rsidP="00EC26D5">
      <w:pPr>
        <w:spacing w:line="480" w:lineRule="auto"/>
        <w:rPr>
          <w:b/>
          <w:bCs/>
          <w:color w:val="000000" w:themeColor="text1"/>
          <w:sz w:val="24"/>
        </w:rPr>
      </w:pPr>
      <w:r w:rsidRPr="00227D5B">
        <w:rPr>
          <w:b/>
          <w:bCs/>
          <w:color w:val="000000" w:themeColor="text1"/>
          <w:sz w:val="24"/>
        </w:rPr>
        <w:t xml:space="preserve">Figure </w:t>
      </w:r>
      <w:r>
        <w:rPr>
          <w:b/>
          <w:bCs/>
          <w:color w:val="000000" w:themeColor="text1"/>
          <w:sz w:val="24"/>
        </w:rPr>
        <w:t>S</w:t>
      </w:r>
      <w:r w:rsidR="008C199B">
        <w:rPr>
          <w:b/>
          <w:bCs/>
          <w:color w:val="000000" w:themeColor="text1"/>
          <w:sz w:val="24"/>
        </w:rPr>
        <w:t>2</w:t>
      </w:r>
      <w:r w:rsidRPr="00227D5B">
        <w:rPr>
          <w:b/>
          <w:bCs/>
          <w:color w:val="000000" w:themeColor="text1"/>
          <w:sz w:val="24"/>
        </w:rPr>
        <w:t>. Adjusted odds ratios (ORs) (and 95% confidence intervals) of type 2 diabetes</w:t>
      </w:r>
      <w:r>
        <w:rPr>
          <w:b/>
          <w:bCs/>
          <w:color w:val="000000" w:themeColor="text1"/>
          <w:sz w:val="24"/>
        </w:rPr>
        <w:t xml:space="preserve"> risk</w:t>
      </w:r>
      <w:r w:rsidRPr="00227D5B">
        <w:rPr>
          <w:b/>
          <w:bCs/>
          <w:color w:val="000000" w:themeColor="text1"/>
          <w:sz w:val="24"/>
        </w:rPr>
        <w:t xml:space="preserve"> by serum retinol at baseline. </w:t>
      </w:r>
    </w:p>
    <w:p w14:paraId="52785CBC" w14:textId="41AEC493" w:rsidR="00EC26D5" w:rsidRPr="00227D5B" w:rsidRDefault="00633D1D" w:rsidP="00EC26D5">
      <w:pPr>
        <w:spacing w:line="480" w:lineRule="auto"/>
        <w:rPr>
          <w:b/>
          <w:bCs/>
          <w:color w:val="000000" w:themeColor="text1"/>
          <w:sz w:val="24"/>
        </w:rPr>
      </w:pPr>
      <w:r w:rsidRPr="00227D5B">
        <w:rPr>
          <w:color w:val="000000" w:themeColor="text1"/>
          <w:sz w:val="24"/>
        </w:rPr>
        <w:t>Multivariate ORs were adjusted for</w:t>
      </w:r>
      <w:r>
        <w:rPr>
          <w:color w:val="000000" w:themeColor="text1"/>
          <w:sz w:val="24"/>
        </w:rPr>
        <w:t xml:space="preserve"> </w:t>
      </w:r>
      <w:r w:rsidRPr="00633D1D">
        <w:rPr>
          <w:color w:val="000000" w:themeColor="text1"/>
          <w:sz w:val="24"/>
        </w:rPr>
        <w:t>age, gender, current smoker, current drinker, exercising regularly, education level, physical activity, dietary VA intake, dietary energy intake and dietary lipid intake, BMI, hypertension, hyperlipidemia, coronary disease and a family history of diabetes</w:t>
      </w:r>
      <w:r>
        <w:rPr>
          <w:color w:val="000000" w:themeColor="text1"/>
          <w:sz w:val="24"/>
        </w:rPr>
        <w:t>.</w:t>
      </w:r>
    </w:p>
    <w:p w14:paraId="7C844488" w14:textId="794620C5" w:rsidR="00A058FE" w:rsidRPr="00EC26D5" w:rsidRDefault="00A058FE" w:rsidP="00E77E50">
      <w:pPr>
        <w:spacing w:line="480" w:lineRule="auto"/>
        <w:rPr>
          <w:color w:val="000000" w:themeColor="text1"/>
        </w:rPr>
      </w:pPr>
    </w:p>
    <w:p w14:paraId="037920A2" w14:textId="77777777" w:rsidR="00A058FE" w:rsidRPr="0058034A" w:rsidRDefault="00A058FE" w:rsidP="00E77E50">
      <w:pPr>
        <w:spacing w:line="480" w:lineRule="auto"/>
        <w:rPr>
          <w:color w:val="000000" w:themeColor="text1"/>
        </w:rPr>
      </w:pPr>
    </w:p>
    <w:sectPr w:rsidR="00A058FE" w:rsidRPr="005803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06463" w14:textId="77777777" w:rsidR="00586011" w:rsidRDefault="00586011" w:rsidP="00A058FE">
      <w:r>
        <w:separator/>
      </w:r>
    </w:p>
  </w:endnote>
  <w:endnote w:type="continuationSeparator" w:id="0">
    <w:p w14:paraId="1D9B79B0" w14:textId="77777777" w:rsidR="00586011" w:rsidRDefault="00586011" w:rsidP="00A05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94292" w14:textId="77777777" w:rsidR="00586011" w:rsidRDefault="00586011" w:rsidP="00A058FE">
      <w:r>
        <w:separator/>
      </w:r>
    </w:p>
  </w:footnote>
  <w:footnote w:type="continuationSeparator" w:id="0">
    <w:p w14:paraId="7A0070F9" w14:textId="77777777" w:rsidR="00586011" w:rsidRDefault="00586011" w:rsidP="00A05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C7F"/>
    <w:rsid w:val="000553FD"/>
    <w:rsid w:val="000677DD"/>
    <w:rsid w:val="000C5964"/>
    <w:rsid w:val="001043A9"/>
    <w:rsid w:val="00161E36"/>
    <w:rsid w:val="001D6310"/>
    <w:rsid w:val="002A23CE"/>
    <w:rsid w:val="00336C7F"/>
    <w:rsid w:val="003473B5"/>
    <w:rsid w:val="003C7569"/>
    <w:rsid w:val="00532153"/>
    <w:rsid w:val="00532486"/>
    <w:rsid w:val="005329DF"/>
    <w:rsid w:val="0058034A"/>
    <w:rsid w:val="00586011"/>
    <w:rsid w:val="00624F50"/>
    <w:rsid w:val="00633D1D"/>
    <w:rsid w:val="00717A37"/>
    <w:rsid w:val="00746E76"/>
    <w:rsid w:val="007C580D"/>
    <w:rsid w:val="008B2556"/>
    <w:rsid w:val="008C199B"/>
    <w:rsid w:val="008D2C62"/>
    <w:rsid w:val="00910E13"/>
    <w:rsid w:val="00996891"/>
    <w:rsid w:val="009C3134"/>
    <w:rsid w:val="00A058FE"/>
    <w:rsid w:val="00AF2F70"/>
    <w:rsid w:val="00B47B40"/>
    <w:rsid w:val="00BA65E7"/>
    <w:rsid w:val="00BC3F75"/>
    <w:rsid w:val="00C15E8C"/>
    <w:rsid w:val="00CD6AD5"/>
    <w:rsid w:val="00D626BB"/>
    <w:rsid w:val="00D9063E"/>
    <w:rsid w:val="00DE72BD"/>
    <w:rsid w:val="00E37E39"/>
    <w:rsid w:val="00E67208"/>
    <w:rsid w:val="00E77E50"/>
    <w:rsid w:val="00EC26D5"/>
    <w:rsid w:val="00F3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23331"/>
  <w15:chartTrackingRefBased/>
  <w15:docId w15:val="{19101327-A89F-4DB3-87CD-8C8D9FE86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8FE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8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58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8F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58FE"/>
    <w:rPr>
      <w:sz w:val="18"/>
      <w:szCs w:val="18"/>
    </w:rPr>
  </w:style>
  <w:style w:type="character" w:customStyle="1" w:styleId="Bodytext">
    <w:name w:val="Body text_"/>
    <w:link w:val="1"/>
    <w:rsid w:val="00BA65E7"/>
    <w:rPr>
      <w:rFonts w:ascii="Times New Roman" w:eastAsia="Times New Roman" w:hAnsi="Times New Roman" w:cs="Times New Roman"/>
      <w:szCs w:val="21"/>
      <w:shd w:val="clear" w:color="auto" w:fill="FFFFFF"/>
    </w:rPr>
  </w:style>
  <w:style w:type="paragraph" w:customStyle="1" w:styleId="1">
    <w:name w:val="正文文本1"/>
    <w:basedOn w:val="Normal"/>
    <w:link w:val="Bodytext"/>
    <w:rsid w:val="00BA65E7"/>
    <w:pPr>
      <w:shd w:val="clear" w:color="auto" w:fill="FFFFFF"/>
      <w:spacing w:after="180" w:line="298" w:lineRule="exact"/>
      <w:jc w:val="left"/>
    </w:pPr>
    <w:rPr>
      <w:rFonts w:eastAsia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C6947-432C-423C-8B6F-02E37CCF6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yu pang</dc:creator>
  <cp:keywords/>
  <dc:description/>
  <cp:lastModifiedBy>Marjory Denisard</cp:lastModifiedBy>
  <cp:revision>32</cp:revision>
  <dcterms:created xsi:type="dcterms:W3CDTF">2020-05-15T14:44:00Z</dcterms:created>
  <dcterms:modified xsi:type="dcterms:W3CDTF">2022-02-18T09:32:00Z</dcterms:modified>
</cp:coreProperties>
</file>